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AAF52" w14:textId="77777777" w:rsidR="0028641A" w:rsidRPr="000B22FF" w:rsidRDefault="0028641A" w:rsidP="000E5D64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0B22FF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B22FF">
        <w:rPr>
          <w:rFonts w:ascii="Times New Roman" w:hAnsi="Times New Roman" w:cs="Times New Roman"/>
          <w:sz w:val="24"/>
          <w:szCs w:val="24"/>
        </w:rPr>
        <w:t xml:space="preserve">. </w:t>
      </w:r>
      <w:r w:rsidRPr="000B22FF">
        <w:rPr>
          <w:rFonts w:ascii="Times New Roman" w:hAnsi="Times New Roman" w:cs="Times New Roman"/>
          <w:color w:val="000000"/>
          <w:sz w:val="24"/>
          <w:szCs w:val="24"/>
        </w:rPr>
        <w:t xml:space="preserve">Primer sequences used in the validation cohort for </w:t>
      </w:r>
      <w:r w:rsidRPr="000B22FF">
        <w:rPr>
          <w:rFonts w:ascii="Times New Roman" w:eastAsia="等线" w:hAnsi="Times New Roman" w:cs="Times New Roman"/>
          <w:sz w:val="24"/>
          <w:szCs w:val="24"/>
        </w:rPr>
        <w:t>qPCR.</w:t>
      </w:r>
    </w:p>
    <w:tbl>
      <w:tblPr>
        <w:tblpPr w:leftFromText="180" w:rightFromText="180" w:vertAnchor="text" w:horzAnchor="margin" w:tblpXSpec="center" w:tblpY="391"/>
        <w:tblW w:w="1006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4"/>
        <w:gridCol w:w="4111"/>
        <w:gridCol w:w="4110"/>
      </w:tblGrid>
      <w:tr w:rsidR="0028641A" w:rsidRPr="000B22FF" w14:paraId="41B470C4" w14:textId="77777777" w:rsidTr="009B2EB0"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</w:tcPr>
          <w:p w14:paraId="3604C371" w14:textId="22BFC6DA" w:rsidR="0028641A" w:rsidRPr="000B22FF" w:rsidRDefault="0047394D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LncRNA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  <w:proofErr w:type="spellEnd"/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6FCAA582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B22FF">
              <w:rPr>
                <w:rFonts w:ascii="Times New Roman" w:hAnsi="Times New Roman" w:cs="Times New Roman"/>
                <w:color w:val="000000"/>
                <w:sz w:val="22"/>
              </w:rPr>
              <w:t>Forward Primer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14:paraId="4C3C55CD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B22FF">
              <w:rPr>
                <w:rFonts w:ascii="Times New Roman" w:hAnsi="Times New Roman" w:cs="Times New Roman"/>
                <w:color w:val="000000"/>
                <w:sz w:val="22"/>
              </w:rPr>
              <w:t>Reverse Primer</w:t>
            </w:r>
          </w:p>
        </w:tc>
      </w:tr>
      <w:tr w:rsidR="0028641A" w:rsidRPr="000B22FF" w14:paraId="0FAF0878" w14:textId="77777777" w:rsidTr="009B2EB0">
        <w:tc>
          <w:tcPr>
            <w:tcW w:w="1844" w:type="dxa"/>
            <w:tcBorders>
              <w:bottom w:val="nil"/>
            </w:tcBorders>
          </w:tcPr>
          <w:p w14:paraId="4256DA22" w14:textId="77777777" w:rsidR="0028641A" w:rsidRPr="004716AC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6AC">
              <w:rPr>
                <w:rFonts w:ascii="Times New Roman" w:hAnsi="Times New Roman" w:cs="Times New Roman"/>
                <w:sz w:val="22"/>
              </w:rPr>
              <w:t>ENOX1-AS1</w:t>
            </w:r>
          </w:p>
        </w:tc>
        <w:tc>
          <w:tcPr>
            <w:tcW w:w="4111" w:type="dxa"/>
            <w:tcBorders>
              <w:bottom w:val="nil"/>
            </w:tcBorders>
          </w:tcPr>
          <w:p w14:paraId="18FB1668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B22FF">
              <w:rPr>
                <w:rFonts w:ascii="Times New Roman" w:hAnsi="Times New Roman" w:cs="Times New Roman"/>
                <w:color w:val="000000"/>
                <w:sz w:val="22"/>
              </w:rPr>
              <w:t>5'-</w:t>
            </w:r>
            <w:r>
              <w:t xml:space="preserve"> </w:t>
            </w:r>
            <w:r w:rsidRPr="00131D10">
              <w:rPr>
                <w:rFonts w:ascii="Times New Roman" w:hAnsi="Times New Roman" w:cs="Times New Roman"/>
                <w:color w:val="000000"/>
                <w:sz w:val="22"/>
              </w:rPr>
              <w:t xml:space="preserve">TGCACTGCCATGTGTTTTCA </w:t>
            </w:r>
            <w:r w:rsidRPr="000B22FF">
              <w:rPr>
                <w:rFonts w:ascii="Times New Roman" w:hAnsi="Times New Roman" w:cs="Times New Roman"/>
                <w:color w:val="000000"/>
                <w:sz w:val="22"/>
              </w:rPr>
              <w:t>-3'</w:t>
            </w:r>
          </w:p>
        </w:tc>
        <w:tc>
          <w:tcPr>
            <w:tcW w:w="4110" w:type="dxa"/>
            <w:tcBorders>
              <w:bottom w:val="nil"/>
            </w:tcBorders>
          </w:tcPr>
          <w:p w14:paraId="73975544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B22FF">
              <w:rPr>
                <w:rFonts w:ascii="Times New Roman" w:hAnsi="Times New Roman" w:cs="Times New Roman"/>
                <w:color w:val="000000"/>
                <w:sz w:val="22"/>
              </w:rPr>
              <w:t>5'-</w:t>
            </w:r>
            <w:r>
              <w:t xml:space="preserve"> </w:t>
            </w:r>
            <w:r w:rsidRPr="00131D10">
              <w:rPr>
                <w:rFonts w:ascii="Times New Roman" w:hAnsi="Times New Roman" w:cs="Times New Roman"/>
                <w:color w:val="000000"/>
                <w:sz w:val="22"/>
              </w:rPr>
              <w:t xml:space="preserve">TCCGCCTCTGAGGACACTATAA </w:t>
            </w:r>
            <w:r w:rsidRPr="000B22FF">
              <w:rPr>
                <w:rFonts w:ascii="Times New Roman" w:hAnsi="Times New Roman" w:cs="Times New Roman"/>
                <w:color w:val="000000"/>
                <w:sz w:val="22"/>
              </w:rPr>
              <w:t>-3'</w:t>
            </w:r>
          </w:p>
        </w:tc>
      </w:tr>
      <w:tr w:rsidR="0028641A" w:rsidRPr="000B22FF" w14:paraId="0F9894D1" w14:textId="77777777" w:rsidTr="009B2EB0">
        <w:tc>
          <w:tcPr>
            <w:tcW w:w="1844" w:type="dxa"/>
            <w:tcBorders>
              <w:top w:val="nil"/>
              <w:bottom w:val="nil"/>
            </w:tcBorders>
          </w:tcPr>
          <w:p w14:paraId="48E49353" w14:textId="77777777" w:rsidR="0028641A" w:rsidRPr="004716AC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6AC">
              <w:rPr>
                <w:rFonts w:ascii="Times New Roman" w:hAnsi="Times New Roman" w:cs="Times New Roman"/>
                <w:sz w:val="22"/>
              </w:rPr>
              <w:t>AC00516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3F4A5AE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1D10">
              <w:rPr>
                <w:rFonts w:ascii="Times New Roman" w:hAnsi="Times New Roman" w:cs="Times New Roman"/>
                <w:color w:val="000000"/>
                <w:sz w:val="22"/>
              </w:rPr>
              <w:t>5'- AGGATCCCATCCTTTTCCATAAA 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B84C579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1D10">
              <w:rPr>
                <w:rFonts w:ascii="Times New Roman" w:hAnsi="Times New Roman" w:cs="Times New Roman"/>
                <w:color w:val="000000"/>
                <w:sz w:val="22"/>
              </w:rPr>
              <w:t>5'- ACCCTATGACCAGCCTCTGA -3'</w:t>
            </w:r>
          </w:p>
        </w:tc>
      </w:tr>
      <w:tr w:rsidR="0028641A" w:rsidRPr="000B22FF" w14:paraId="213F59BB" w14:textId="77777777" w:rsidTr="009B2EB0">
        <w:tc>
          <w:tcPr>
            <w:tcW w:w="1844" w:type="dxa"/>
            <w:tcBorders>
              <w:top w:val="nil"/>
              <w:bottom w:val="nil"/>
            </w:tcBorders>
          </w:tcPr>
          <w:p w14:paraId="6B91D1F1" w14:textId="77777777" w:rsidR="0028641A" w:rsidRPr="004716AC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6AC">
              <w:rPr>
                <w:rFonts w:ascii="Times New Roman" w:hAnsi="Times New Roman" w:cs="Times New Roman"/>
                <w:sz w:val="22"/>
              </w:rPr>
              <w:t>LINC0009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42FF759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1D10">
              <w:rPr>
                <w:rFonts w:ascii="Times New Roman" w:hAnsi="Times New Roman" w:cs="Times New Roman"/>
                <w:color w:val="000000"/>
                <w:sz w:val="22"/>
              </w:rPr>
              <w:t>5'- TGGGTGAATTGTCGGAAGCA 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4F30E148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1D10">
              <w:rPr>
                <w:rFonts w:ascii="Times New Roman" w:hAnsi="Times New Roman" w:cs="Times New Roman"/>
                <w:color w:val="000000"/>
                <w:sz w:val="22"/>
              </w:rPr>
              <w:t>5'- TTGGCCGTTAAAACCCCAGA -3'</w:t>
            </w:r>
          </w:p>
        </w:tc>
      </w:tr>
      <w:tr w:rsidR="0028641A" w:rsidRPr="000B22FF" w14:paraId="49877D17" w14:textId="77777777" w:rsidTr="009B2EB0">
        <w:tc>
          <w:tcPr>
            <w:tcW w:w="1844" w:type="dxa"/>
            <w:tcBorders>
              <w:top w:val="nil"/>
              <w:bottom w:val="nil"/>
            </w:tcBorders>
          </w:tcPr>
          <w:p w14:paraId="166214DB" w14:textId="77777777" w:rsidR="0028641A" w:rsidRPr="004716AC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6AC">
              <w:rPr>
                <w:rFonts w:ascii="Times New Roman" w:hAnsi="Times New Roman" w:cs="Times New Roman"/>
                <w:sz w:val="22"/>
              </w:rPr>
              <w:t>RPL3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4716AC">
              <w:rPr>
                <w:rFonts w:ascii="Times New Roman" w:hAnsi="Times New Roman" w:cs="Times New Roman"/>
                <w:sz w:val="22"/>
              </w:rPr>
              <w:t>-AS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BC6D8B2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1D10">
              <w:rPr>
                <w:rFonts w:ascii="Times New Roman" w:hAnsi="Times New Roman" w:cs="Times New Roman"/>
                <w:color w:val="000000"/>
                <w:sz w:val="22"/>
              </w:rPr>
              <w:t>5'- AAAGCCGCAAAGAGCAAAGG 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2673F4EA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1D10">
              <w:rPr>
                <w:rFonts w:ascii="Times New Roman" w:hAnsi="Times New Roman" w:cs="Times New Roman"/>
                <w:color w:val="000000"/>
                <w:sz w:val="22"/>
              </w:rPr>
              <w:t>5'- GAGTGGTAGCGATGGAGAGC -3'</w:t>
            </w:r>
          </w:p>
        </w:tc>
      </w:tr>
      <w:tr w:rsidR="0028641A" w:rsidRPr="000B22FF" w14:paraId="2F31DA68" w14:textId="77777777" w:rsidTr="009B2EB0">
        <w:tc>
          <w:tcPr>
            <w:tcW w:w="1844" w:type="dxa"/>
            <w:tcBorders>
              <w:top w:val="nil"/>
              <w:bottom w:val="nil"/>
            </w:tcBorders>
          </w:tcPr>
          <w:p w14:paraId="6DD6AB27" w14:textId="77777777" w:rsidR="0028641A" w:rsidRPr="004716AC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6AC">
              <w:rPr>
                <w:rFonts w:ascii="Times New Roman" w:hAnsi="Times New Roman" w:cs="Times New Roman"/>
                <w:sz w:val="22"/>
              </w:rPr>
              <w:t>AC104135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F70E22A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1D10">
              <w:rPr>
                <w:rFonts w:ascii="Times New Roman" w:hAnsi="Times New Roman" w:cs="Times New Roman"/>
                <w:color w:val="000000"/>
                <w:sz w:val="22"/>
              </w:rPr>
              <w:t>5'- AAGGACCTGGCTCCGAAATG 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08A14DC9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1D10">
              <w:rPr>
                <w:rFonts w:ascii="Times New Roman" w:hAnsi="Times New Roman" w:cs="Times New Roman"/>
                <w:color w:val="000000"/>
                <w:sz w:val="22"/>
              </w:rPr>
              <w:t>5'- CTATCGCTGTCCAGCCTCAC -3'</w:t>
            </w:r>
          </w:p>
        </w:tc>
      </w:tr>
      <w:tr w:rsidR="0028641A" w:rsidRPr="000B22FF" w14:paraId="6F42F4CF" w14:textId="77777777" w:rsidTr="009B2EB0">
        <w:tc>
          <w:tcPr>
            <w:tcW w:w="1844" w:type="dxa"/>
            <w:tcBorders>
              <w:top w:val="nil"/>
              <w:bottom w:val="nil"/>
            </w:tcBorders>
          </w:tcPr>
          <w:p w14:paraId="26949F13" w14:textId="77777777" w:rsidR="0028641A" w:rsidRPr="004716AC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16AC">
              <w:rPr>
                <w:rFonts w:ascii="Times New Roman" w:hAnsi="Times New Roman" w:cs="Times New Roman"/>
                <w:sz w:val="22"/>
              </w:rPr>
              <w:t>AC01597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EA766D5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1D10">
              <w:rPr>
                <w:rFonts w:ascii="Times New Roman" w:hAnsi="Times New Roman" w:cs="Times New Roman"/>
                <w:color w:val="000000"/>
                <w:sz w:val="22"/>
              </w:rPr>
              <w:t>5'- AGCTACCTCTTCCACCCGAT 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6720C56E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1D10">
              <w:rPr>
                <w:rFonts w:ascii="Times New Roman" w:hAnsi="Times New Roman" w:cs="Times New Roman"/>
                <w:color w:val="000000"/>
                <w:sz w:val="22"/>
              </w:rPr>
              <w:t>5'- GTGAAGCCAAAGGTCAGGGA -3'</w:t>
            </w:r>
          </w:p>
        </w:tc>
      </w:tr>
      <w:tr w:rsidR="0028641A" w:rsidRPr="000B22FF" w14:paraId="1EB5D2D4" w14:textId="77777777" w:rsidTr="009B2EB0">
        <w:tc>
          <w:tcPr>
            <w:tcW w:w="1844" w:type="dxa"/>
            <w:tcBorders>
              <w:top w:val="nil"/>
              <w:bottom w:val="nil"/>
            </w:tcBorders>
          </w:tcPr>
          <w:p w14:paraId="76B69FF5" w14:textId="77777777" w:rsidR="0028641A" w:rsidRPr="004716AC" w:rsidRDefault="0028641A" w:rsidP="009B2EB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16AC">
              <w:rPr>
                <w:rFonts w:ascii="Times New Roman" w:hAnsi="Times New Roman" w:cs="Times New Roman"/>
                <w:sz w:val="22"/>
              </w:rPr>
              <w:t>AC126544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7237675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1D10">
              <w:rPr>
                <w:rFonts w:ascii="Times New Roman" w:hAnsi="Times New Roman" w:cs="Times New Roman"/>
                <w:color w:val="000000"/>
                <w:sz w:val="22"/>
              </w:rPr>
              <w:t>5'- AGGGTATGGTTGAACGTCTCTG 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06845B79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1D10">
              <w:rPr>
                <w:rFonts w:ascii="Times New Roman" w:hAnsi="Times New Roman" w:cs="Times New Roman"/>
                <w:color w:val="000000"/>
                <w:sz w:val="22"/>
              </w:rPr>
              <w:t>5'- TGCCAGGTTCTTGGCTTATGT -3'</w:t>
            </w:r>
          </w:p>
        </w:tc>
      </w:tr>
      <w:tr w:rsidR="0028641A" w:rsidRPr="000B22FF" w14:paraId="7976C29A" w14:textId="77777777" w:rsidTr="009B2EB0">
        <w:tc>
          <w:tcPr>
            <w:tcW w:w="1844" w:type="dxa"/>
            <w:tcBorders>
              <w:top w:val="nil"/>
              <w:bottom w:val="nil"/>
            </w:tcBorders>
          </w:tcPr>
          <w:p w14:paraId="4065C663" w14:textId="77777777" w:rsidR="0028641A" w:rsidRPr="004716AC" w:rsidRDefault="0028641A" w:rsidP="009B2EB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716AC">
              <w:rPr>
                <w:rFonts w:ascii="Times New Roman" w:hAnsi="Times New Roman" w:cs="Times New Roman"/>
                <w:sz w:val="22"/>
              </w:rPr>
              <w:t>AP001189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B78A6B9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1D10">
              <w:rPr>
                <w:rFonts w:ascii="Times New Roman" w:hAnsi="Times New Roman" w:cs="Times New Roman"/>
                <w:color w:val="000000"/>
                <w:sz w:val="22"/>
              </w:rPr>
              <w:t>5'- GTCCACAGGATCAACCGCT 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EA0CA1D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1D10">
              <w:rPr>
                <w:rFonts w:ascii="Times New Roman" w:hAnsi="Times New Roman" w:cs="Times New Roman"/>
                <w:color w:val="000000"/>
                <w:sz w:val="22"/>
              </w:rPr>
              <w:t>5'- AAAGTCCCAGGAAGACTGTGC -3'</w:t>
            </w:r>
          </w:p>
        </w:tc>
      </w:tr>
      <w:tr w:rsidR="0028641A" w:rsidRPr="000B22FF" w14:paraId="23C38DA3" w14:textId="77777777" w:rsidTr="009B2EB0">
        <w:tc>
          <w:tcPr>
            <w:tcW w:w="1844" w:type="dxa"/>
            <w:tcBorders>
              <w:top w:val="nil"/>
              <w:bottom w:val="single" w:sz="18" w:space="0" w:color="auto"/>
            </w:tcBorders>
          </w:tcPr>
          <w:p w14:paraId="5C1488C0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B22FF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4111" w:type="dxa"/>
            <w:tcBorders>
              <w:top w:val="nil"/>
              <w:bottom w:val="single" w:sz="18" w:space="0" w:color="auto"/>
            </w:tcBorders>
          </w:tcPr>
          <w:p w14:paraId="1ACF22DE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B22FF">
              <w:rPr>
                <w:rFonts w:ascii="Times New Roman" w:hAnsi="Times New Roman" w:cs="Times New Roman"/>
                <w:color w:val="000000"/>
                <w:sz w:val="22"/>
              </w:rPr>
              <w:t>5'-AAATCAAGTGGGGCGATGCT-3'</w:t>
            </w:r>
          </w:p>
        </w:tc>
        <w:tc>
          <w:tcPr>
            <w:tcW w:w="4110" w:type="dxa"/>
            <w:tcBorders>
              <w:top w:val="nil"/>
              <w:bottom w:val="single" w:sz="18" w:space="0" w:color="auto"/>
            </w:tcBorders>
          </w:tcPr>
          <w:p w14:paraId="17794E75" w14:textId="77777777" w:rsidR="0028641A" w:rsidRPr="000B22FF" w:rsidRDefault="0028641A" w:rsidP="009B2EB0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B22FF">
              <w:rPr>
                <w:rFonts w:ascii="Times New Roman" w:hAnsi="Times New Roman" w:cs="Times New Roman"/>
                <w:color w:val="000000"/>
                <w:sz w:val="22"/>
              </w:rPr>
              <w:t>5'-CAAATGAGCCCCAGCCTTCT-3'</w:t>
            </w:r>
          </w:p>
        </w:tc>
      </w:tr>
    </w:tbl>
    <w:p w14:paraId="201D635C" w14:textId="77777777" w:rsidR="0028641A" w:rsidRPr="000B22FF" w:rsidRDefault="0028641A" w:rsidP="0028641A">
      <w:pPr>
        <w:rPr>
          <w:rFonts w:ascii="Times New Roman" w:hAnsi="Times New Roman" w:cs="Times New Roman"/>
        </w:rPr>
      </w:pPr>
    </w:p>
    <w:p w14:paraId="22797C4B" w14:textId="77777777" w:rsidR="0028641A" w:rsidRPr="000B22FF" w:rsidRDefault="0028641A" w:rsidP="0028641A">
      <w:pPr>
        <w:rPr>
          <w:rFonts w:ascii="Times New Roman" w:hAnsi="Times New Roman" w:cs="Times New Roman"/>
        </w:rPr>
      </w:pPr>
    </w:p>
    <w:p w14:paraId="29A201BE" w14:textId="77777777" w:rsidR="0028641A" w:rsidRPr="000B22FF" w:rsidRDefault="0028641A" w:rsidP="0028641A">
      <w:pPr>
        <w:rPr>
          <w:rFonts w:ascii="Times New Roman" w:hAnsi="Times New Roman" w:cs="Times New Roman"/>
        </w:rPr>
      </w:pPr>
    </w:p>
    <w:p w14:paraId="4729AE37" w14:textId="77777777" w:rsidR="0028641A" w:rsidRPr="000E5D64" w:rsidRDefault="0028641A" w:rsidP="0028641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50D45CE" w14:textId="77777777" w:rsidR="0028641A" w:rsidRPr="000B22FF" w:rsidRDefault="0028641A" w:rsidP="0028641A">
      <w:pPr>
        <w:rPr>
          <w:rFonts w:ascii="Times New Roman" w:hAnsi="Times New Roman" w:cs="Times New Roman"/>
        </w:rPr>
      </w:pPr>
    </w:p>
    <w:p w14:paraId="093BB0CD" w14:textId="77777777" w:rsidR="0028641A" w:rsidRPr="000B22FF" w:rsidRDefault="0028641A" w:rsidP="0028641A">
      <w:pPr>
        <w:rPr>
          <w:rFonts w:ascii="Times New Roman" w:hAnsi="Times New Roman" w:cs="Times New Roman"/>
        </w:rPr>
      </w:pPr>
    </w:p>
    <w:p w14:paraId="79E64FB9" w14:textId="1907F700" w:rsidR="00883806" w:rsidRDefault="00856895"/>
    <w:p w14:paraId="619B8D59" w14:textId="278A71B7" w:rsidR="000E5D64" w:rsidRDefault="000E5D64"/>
    <w:p w14:paraId="05393FEB" w14:textId="0055C3F6" w:rsidR="000E5D64" w:rsidRDefault="000E5D64"/>
    <w:p w14:paraId="754B6092" w14:textId="67C4C7AF" w:rsidR="000E5D64" w:rsidRDefault="000E5D64"/>
    <w:p w14:paraId="032D7C8A" w14:textId="030F6632" w:rsidR="000E5D64" w:rsidRDefault="000E5D64"/>
    <w:p w14:paraId="00D03827" w14:textId="4F06EC2E" w:rsidR="000E5D64" w:rsidRDefault="000E5D64"/>
    <w:p w14:paraId="579F85E1" w14:textId="1DDFE6DA" w:rsidR="000E5D64" w:rsidRDefault="000E5D64"/>
    <w:p w14:paraId="31A7F211" w14:textId="12FE4AD9" w:rsidR="000E5D64" w:rsidRDefault="000E5D64"/>
    <w:p w14:paraId="408A240C" w14:textId="0E95C990" w:rsidR="000E5D64" w:rsidRDefault="000E5D64"/>
    <w:p w14:paraId="23624DB0" w14:textId="0D4B3182" w:rsidR="000E5D64" w:rsidRDefault="000E5D64"/>
    <w:p w14:paraId="18B6F02B" w14:textId="3D284DFB" w:rsidR="000E5D64" w:rsidRDefault="000E5D64"/>
    <w:p w14:paraId="4E445E0A" w14:textId="2FD886E4" w:rsidR="000E5D64" w:rsidRDefault="000E5D64"/>
    <w:p w14:paraId="20BBA9D4" w14:textId="5A6EEB0D" w:rsidR="000E5D64" w:rsidRDefault="000E5D64"/>
    <w:p w14:paraId="6C3C4509" w14:textId="5F315903" w:rsidR="000E5D64" w:rsidRDefault="000E5D64"/>
    <w:p w14:paraId="0330B3EA" w14:textId="7E72DA17" w:rsidR="000E5D64" w:rsidRDefault="000E5D64"/>
    <w:p w14:paraId="1725AC81" w14:textId="1B579CEB" w:rsidR="000E5D64" w:rsidRDefault="000E5D64"/>
    <w:p w14:paraId="0B2BA4DD" w14:textId="24605C52" w:rsidR="000E5D64" w:rsidRDefault="000E5D64"/>
    <w:p w14:paraId="512B25E8" w14:textId="77777777" w:rsidR="009922F8" w:rsidRDefault="000E5D64" w:rsidP="009922F8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0B22F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B22F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expression data of enrolled immune-relate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CLC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14:paraId="77D1F1C5" w14:textId="278FC2A6" w:rsidR="009922F8" w:rsidRDefault="009922F8" w:rsidP="009922F8">
      <w:pPr>
        <w:spacing w:line="480" w:lineRule="auto"/>
        <w:jc w:val="center"/>
        <w:rPr>
          <w:rFonts w:ascii="Times New Roman" w:hAnsi="Times New Roman" w:cs="Times New Roman" w:hint="eastAsia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27EE2C" wp14:editId="452D2913">
                <wp:simplePos x="0" y="0"/>
                <wp:positionH relativeFrom="column">
                  <wp:posOffset>267285</wp:posOffset>
                </wp:positionH>
                <wp:positionV relativeFrom="paragraph">
                  <wp:posOffset>275492</wp:posOffset>
                </wp:positionV>
                <wp:extent cx="8651631" cy="35170"/>
                <wp:effectExtent l="0" t="0" r="35560" b="2222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651631" cy="351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0CC32C" id="直接连接符 1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.05pt,21.7pt" to="702.3pt,2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" strokecolor="black [3213]" strokeweight="1pt">
                <v:stroke joinstyle="miter"/>
              </v:line>
            </w:pict>
          </mc:Fallback>
        </mc:AlternateConten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9"/>
        <w:gridCol w:w="1402"/>
        <w:gridCol w:w="1410"/>
        <w:gridCol w:w="1500"/>
        <w:gridCol w:w="1524"/>
        <w:gridCol w:w="1402"/>
        <w:gridCol w:w="1407"/>
        <w:gridCol w:w="1410"/>
        <w:gridCol w:w="1393"/>
        <w:gridCol w:w="1281"/>
      </w:tblGrid>
      <w:tr w:rsidR="000E5D64" w:rsidRPr="000E5D64" w14:paraId="39D489B3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403F" w14:textId="7D4BCFF5" w:rsidR="000E5D64" w:rsidRPr="000E5D64" w:rsidRDefault="000E5D64" w:rsidP="000E5D64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8BD9" w14:textId="3406C8FE" w:rsidR="000E5D64" w:rsidRPr="000E5D64" w:rsidRDefault="000E5D64" w:rsidP="00262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X1-AS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F14E" w14:textId="77777777" w:rsidR="000E5D64" w:rsidRPr="000E5D64" w:rsidRDefault="000E5D64" w:rsidP="000E5D6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51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FF58" w14:textId="77777777" w:rsidR="000E5D64" w:rsidRPr="000E5D64" w:rsidRDefault="000E5D64" w:rsidP="000E5D6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09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D426" w14:textId="77777777" w:rsidR="000E5D64" w:rsidRPr="000E5D64" w:rsidRDefault="000E5D64" w:rsidP="000E5D6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4-AS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6EF9" w14:textId="77777777" w:rsidR="000E5D64" w:rsidRPr="000E5D64" w:rsidRDefault="000E5D64" w:rsidP="000E5D6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41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3701" w14:textId="77777777" w:rsidR="000E5D64" w:rsidRPr="000E5D64" w:rsidRDefault="000E5D64" w:rsidP="000E5D6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597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CE3E" w14:textId="77777777" w:rsidR="000E5D64" w:rsidRPr="000E5D64" w:rsidRDefault="000E5D64" w:rsidP="000E5D6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265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1929" w14:textId="77777777" w:rsidR="000E5D64" w:rsidRPr="000E5D64" w:rsidRDefault="000E5D64" w:rsidP="000E5D6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118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FE74" w14:textId="77777777" w:rsidR="000E5D64" w:rsidRPr="000E5D64" w:rsidRDefault="000E5D64" w:rsidP="00262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-IrlncRNA</w:t>
            </w:r>
          </w:p>
        </w:tc>
      </w:tr>
      <w:tr w:rsidR="009922F8" w:rsidRPr="000E5D64" w14:paraId="23CF53E0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78E11" w14:textId="4C3E8799" w:rsidR="009922F8" w:rsidRPr="000E5D64" w:rsidRDefault="009922F8" w:rsidP="009922F8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BFAD163" wp14:editId="44D95A79">
                      <wp:simplePos x="0" y="0"/>
                      <wp:positionH relativeFrom="column">
                        <wp:posOffset>189865</wp:posOffset>
                      </wp:positionH>
                      <wp:positionV relativeFrom="paragraph">
                        <wp:posOffset>64770</wp:posOffset>
                      </wp:positionV>
                      <wp:extent cx="8651240" cy="34925"/>
                      <wp:effectExtent l="0" t="0" r="35560" b="22225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651240" cy="34925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BBC6F5E" id="直接连接符 3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.95pt,5.1pt" to="696.15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" strokecolor="black [3213]" strokeweight="1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1F220" w14:textId="54A61B76" w:rsidR="009922F8" w:rsidRPr="000E5D64" w:rsidRDefault="009922F8" w:rsidP="00262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28833" w14:textId="77777777" w:rsidR="009922F8" w:rsidRPr="000E5D64" w:rsidRDefault="009922F8" w:rsidP="000E5D6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C672" w14:textId="77777777" w:rsidR="009922F8" w:rsidRPr="000E5D64" w:rsidRDefault="009922F8" w:rsidP="000E5D6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ECEB" w14:textId="77777777" w:rsidR="009922F8" w:rsidRPr="000E5D64" w:rsidRDefault="009922F8" w:rsidP="000E5D6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9D42" w14:textId="77777777" w:rsidR="009922F8" w:rsidRPr="000E5D64" w:rsidRDefault="009922F8" w:rsidP="000E5D6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2B50F" w14:textId="77777777" w:rsidR="009922F8" w:rsidRPr="000E5D64" w:rsidRDefault="009922F8" w:rsidP="000E5D6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D03F" w14:textId="77777777" w:rsidR="009922F8" w:rsidRPr="000E5D64" w:rsidRDefault="009922F8" w:rsidP="000E5D6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EBE2" w14:textId="77777777" w:rsidR="009922F8" w:rsidRPr="000E5D64" w:rsidRDefault="009922F8" w:rsidP="000E5D6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B25A0" w14:textId="77777777" w:rsidR="009922F8" w:rsidRPr="000E5D64" w:rsidRDefault="009922F8" w:rsidP="00262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5D64" w:rsidRPr="000E5D64" w14:paraId="1865E541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5E8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84A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529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226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045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109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50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89B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064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F9A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59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DF1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438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C07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455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193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97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AB7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8224</w:t>
            </w:r>
          </w:p>
        </w:tc>
      </w:tr>
      <w:tr w:rsidR="000E5D64" w:rsidRPr="000E5D64" w14:paraId="49D3DE18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B85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D79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A57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6A4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C11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878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7A5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307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B6D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5B1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1</w:t>
            </w:r>
          </w:p>
        </w:tc>
      </w:tr>
      <w:tr w:rsidR="000E5D64" w:rsidRPr="000E5D64" w14:paraId="127018A1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1CE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B01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65C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188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9A2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AFD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DDF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E-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272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683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7FA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88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EEC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55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4DD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138</w:t>
            </w:r>
          </w:p>
        </w:tc>
      </w:tr>
      <w:tr w:rsidR="000E5D64" w:rsidRPr="000E5D64" w14:paraId="270BCC21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99D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1C7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8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52A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57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C4C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9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018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96A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6E-0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F72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584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853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7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5F2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89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68D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814</w:t>
            </w:r>
          </w:p>
        </w:tc>
      </w:tr>
      <w:tr w:rsidR="000E5D64" w:rsidRPr="000E5D64" w14:paraId="787F11D7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DC4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D59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632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558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238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7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4FF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3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04A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4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542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5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97A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03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33E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3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65F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7033</w:t>
            </w:r>
          </w:p>
        </w:tc>
      </w:tr>
      <w:tr w:rsidR="000E5D64" w:rsidRPr="000E5D64" w14:paraId="4A824451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662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F81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B77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697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342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1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AEB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31C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2E3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9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867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61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844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88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635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43</w:t>
            </w:r>
          </w:p>
        </w:tc>
      </w:tr>
      <w:tr w:rsidR="000E5D64" w:rsidRPr="000E5D64" w14:paraId="2873B75E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C25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B1E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5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3E5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52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572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79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ABA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9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940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80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F7B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12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E3E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5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F16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00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F59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9022</w:t>
            </w:r>
          </w:p>
        </w:tc>
      </w:tr>
      <w:tr w:rsidR="000E5D64" w:rsidRPr="000E5D64" w14:paraId="18501354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6C7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BAF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9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9C7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91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FE5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196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A7C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7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BCC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12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0F7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1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F9C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9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1D9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147</w:t>
            </w:r>
          </w:p>
        </w:tc>
      </w:tr>
      <w:tr w:rsidR="000E5D64" w:rsidRPr="000E5D64" w14:paraId="2E5CB690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343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EC6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539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547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194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8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ACE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E-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152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6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8EB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2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183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2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79E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55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976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9777</w:t>
            </w:r>
          </w:p>
        </w:tc>
      </w:tr>
      <w:tr w:rsidR="000E5D64" w:rsidRPr="000E5D64" w14:paraId="39308E27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86F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2EC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4E-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D80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743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D25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6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5F1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E-1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509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2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9D6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09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19E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31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E0E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967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CF1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766</w:t>
            </w:r>
          </w:p>
        </w:tc>
      </w:tr>
      <w:tr w:rsidR="000E5D64" w:rsidRPr="000E5D64" w14:paraId="30320770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3E5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771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8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348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15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C97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7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5FB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2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5FE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DC9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2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707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85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3B8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4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5E6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53</w:t>
            </w:r>
          </w:p>
        </w:tc>
      </w:tr>
      <w:tr w:rsidR="000E5D64" w:rsidRPr="000E5D64" w14:paraId="74A59142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21F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B9A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1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43B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659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580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3C1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FF6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47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92A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74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8C5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1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117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6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B66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772</w:t>
            </w:r>
          </w:p>
        </w:tc>
      </w:tr>
      <w:tr w:rsidR="000E5D64" w:rsidRPr="000E5D64" w14:paraId="2D148D21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920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021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CC8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64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478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19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38B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45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B34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9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5D4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63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36C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48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DBB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F0B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829</w:t>
            </w:r>
          </w:p>
        </w:tc>
      </w:tr>
      <w:tr w:rsidR="000E5D64" w:rsidRPr="000E5D64" w14:paraId="0C78C780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F83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206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6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5DB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03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51A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3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35C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E-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34F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2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A72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65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437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7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B37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8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00B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617</w:t>
            </w:r>
          </w:p>
        </w:tc>
      </w:tr>
      <w:tr w:rsidR="000E5D64" w:rsidRPr="000E5D64" w14:paraId="297792D6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2A8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744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E-0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04E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0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940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18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F0C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4E-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B3A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E5B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30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F12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07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1E1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1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F41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756</w:t>
            </w:r>
          </w:p>
        </w:tc>
      </w:tr>
      <w:tr w:rsidR="000E5D64" w:rsidRPr="000E5D64" w14:paraId="6E5B9CED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E0F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AA5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2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A00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0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279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CFC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1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2CE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86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80B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43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CEA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99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D4E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BCB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465</w:t>
            </w:r>
          </w:p>
        </w:tc>
      </w:tr>
      <w:tr w:rsidR="000E5D64" w:rsidRPr="000E5D64" w14:paraId="15895208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2D0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516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8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FF0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81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F61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9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048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8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8FC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53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8BE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6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EE6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38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0A6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7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36E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653</w:t>
            </w:r>
          </w:p>
        </w:tc>
      </w:tr>
      <w:tr w:rsidR="000E5D64" w:rsidRPr="000E5D64" w14:paraId="18B4B3A9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C34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D0A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A04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03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30B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9DA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3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5DE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C2D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0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43A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46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B16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6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EF6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943</w:t>
            </w:r>
          </w:p>
        </w:tc>
      </w:tr>
      <w:tr w:rsidR="000E5D64" w:rsidRPr="000E5D64" w14:paraId="3AA43FFC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162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075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3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FDD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62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7F7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BCB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931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8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E42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42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1C2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3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493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5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2B5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389</w:t>
            </w:r>
          </w:p>
        </w:tc>
      </w:tr>
      <w:tr w:rsidR="000E5D64" w:rsidRPr="000E5D64" w14:paraId="0AC0C652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73C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3D5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F3F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36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737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9E8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9C7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0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C7D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4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315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3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8CD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0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748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228</w:t>
            </w:r>
          </w:p>
        </w:tc>
      </w:tr>
      <w:tr w:rsidR="000E5D64" w:rsidRPr="000E5D64" w14:paraId="42DDC3E9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ED8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9D7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E-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E1F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036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5A0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03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FA4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E-0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8A2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0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C68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41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B9A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26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081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2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8B2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317</w:t>
            </w:r>
          </w:p>
        </w:tc>
      </w:tr>
      <w:tr w:rsidR="000E5D64" w:rsidRPr="000E5D64" w14:paraId="7FBADF96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A7B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40A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996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216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361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3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442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706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43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BA9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07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5CF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27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299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F50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304</w:t>
            </w:r>
          </w:p>
        </w:tc>
      </w:tr>
      <w:tr w:rsidR="000E5D64" w:rsidRPr="000E5D64" w14:paraId="28A1E65B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853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CA6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34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A99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4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716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83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3FC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92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9A7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14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E97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03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7E0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E5E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E02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216</w:t>
            </w:r>
          </w:p>
        </w:tc>
      </w:tr>
      <w:tr w:rsidR="000E5D64" w:rsidRPr="000E5D64" w14:paraId="46087E54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F9E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689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044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5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041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2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C5B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A02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95B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5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969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2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605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06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736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922</w:t>
            </w:r>
          </w:p>
        </w:tc>
      </w:tr>
      <w:tr w:rsidR="000E5D64" w:rsidRPr="000E5D64" w14:paraId="30F5EBD5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27A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AC1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3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56C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56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FBB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385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479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2B6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8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C2D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37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E46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06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35D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6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143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721</w:t>
            </w:r>
          </w:p>
        </w:tc>
      </w:tr>
      <w:tr w:rsidR="000E5D64" w:rsidRPr="000E5D64" w14:paraId="44A4EC57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206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B09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3C6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54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B68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E-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405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5E-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1C6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67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6A3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93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A9A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3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89C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7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081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464</w:t>
            </w:r>
          </w:p>
        </w:tc>
      </w:tr>
      <w:tr w:rsidR="000E5D64" w:rsidRPr="000E5D64" w14:paraId="3304E598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8FD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C4F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0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DE2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314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3EA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5C0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03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ED0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1A4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72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EFD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4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650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4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265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724</w:t>
            </w:r>
          </w:p>
        </w:tc>
      </w:tr>
      <w:tr w:rsidR="000E5D64" w:rsidRPr="000E5D64" w14:paraId="3B84BB04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DA1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ED4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67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CFF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5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939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DA6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67E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46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0C5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2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304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09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FE1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73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951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046</w:t>
            </w:r>
          </w:p>
        </w:tc>
      </w:tr>
      <w:tr w:rsidR="000E5D64" w:rsidRPr="000E5D64" w14:paraId="6F309B17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5C5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932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8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6B7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84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DEE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68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AED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72C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8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F08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57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E8F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5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627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49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F48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307</w:t>
            </w:r>
          </w:p>
        </w:tc>
      </w:tr>
      <w:tr w:rsidR="000E5D64" w:rsidRPr="000E5D64" w14:paraId="1DE69D5C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A15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544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5E-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1C0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02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6E1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1E-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6CF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E-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A02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5F7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21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4E4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375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1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B38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612</w:t>
            </w:r>
          </w:p>
        </w:tc>
      </w:tr>
      <w:tr w:rsidR="000E5D64" w:rsidRPr="000E5D64" w14:paraId="622E8B79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9F4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0E6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E-1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B56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13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BDD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7E-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5B9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5E-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6C5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57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2FD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F42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45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B7A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7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8DA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976</w:t>
            </w:r>
          </w:p>
        </w:tc>
      </w:tr>
      <w:tr w:rsidR="000E5D64" w:rsidRPr="000E5D64" w14:paraId="03444C94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7D3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B1A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2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CF8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081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F0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D0D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4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CB1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12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D1A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64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D84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9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F99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143</w:t>
            </w:r>
          </w:p>
        </w:tc>
      </w:tr>
      <w:tr w:rsidR="000E5D64" w:rsidRPr="000E5D64" w14:paraId="749B23FC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8AE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ADA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07B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89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7AE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03C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7ED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79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5D0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6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04A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1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673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B6D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365</w:t>
            </w:r>
          </w:p>
        </w:tc>
      </w:tr>
      <w:tr w:rsidR="000E5D64" w:rsidRPr="000E5D64" w14:paraId="25BE1BF2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635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11D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7FA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1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2BD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8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046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358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56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EF1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3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C23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9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535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A2D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148</w:t>
            </w:r>
          </w:p>
        </w:tc>
      </w:tr>
      <w:tr w:rsidR="000E5D64" w:rsidRPr="000E5D64" w14:paraId="287AFA98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DB9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376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347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284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E4F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9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97C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061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96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13B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9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78D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3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F21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85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9E0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898</w:t>
            </w:r>
          </w:p>
        </w:tc>
      </w:tr>
      <w:tr w:rsidR="000E5D64" w:rsidRPr="000E5D64" w14:paraId="58ADD15C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509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939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B0F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3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15A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7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493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0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44E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57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393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94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321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4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910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86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568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321</w:t>
            </w:r>
          </w:p>
        </w:tc>
      </w:tr>
      <w:tr w:rsidR="000E5D64" w:rsidRPr="000E5D64" w14:paraId="4A343F8D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9F8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91A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0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AA2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3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4E4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4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A9A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3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080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2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8E2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69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E61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3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758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08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55B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264</w:t>
            </w:r>
          </w:p>
        </w:tc>
      </w:tr>
      <w:tr w:rsidR="000E5D64" w:rsidRPr="000E5D64" w14:paraId="0A5076CA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E2C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F55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C68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2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CEA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E-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0A0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E-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C0E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9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018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6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E2E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1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79C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19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947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944</w:t>
            </w:r>
          </w:p>
        </w:tc>
      </w:tr>
      <w:tr w:rsidR="000E5D64" w:rsidRPr="000E5D64" w14:paraId="0EB4BAE2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DEA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912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0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CC8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7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FE3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89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F74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0A2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79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40B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98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29D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0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A91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18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000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115</w:t>
            </w:r>
          </w:p>
        </w:tc>
      </w:tr>
      <w:tr w:rsidR="000E5D64" w:rsidRPr="000E5D64" w14:paraId="6513764B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209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BB9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E-0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347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467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056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3FC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20C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37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BB8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20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BFA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2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1C9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A0E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017</w:t>
            </w:r>
          </w:p>
        </w:tc>
      </w:tr>
      <w:tr w:rsidR="000E5D64" w:rsidRPr="000E5D64" w14:paraId="0CFEC80D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FF0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6D7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3C9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E00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1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23B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45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C4E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05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AC0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04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C8D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444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1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9BD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973</w:t>
            </w:r>
          </w:p>
        </w:tc>
      </w:tr>
      <w:tr w:rsidR="000E5D64" w:rsidRPr="000E5D64" w14:paraId="675F46B3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43A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7E7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87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475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93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6E0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0C4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F48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1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053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67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EA3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79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096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57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DB4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209</w:t>
            </w:r>
          </w:p>
        </w:tc>
      </w:tr>
      <w:tr w:rsidR="000E5D64" w:rsidRPr="000E5D64" w14:paraId="1B916EA5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307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631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8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ABB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4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6C5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35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DA3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21A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0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144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5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D75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16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D00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29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235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607</w:t>
            </w:r>
          </w:p>
        </w:tc>
      </w:tr>
      <w:tr w:rsidR="000E5D64" w:rsidRPr="000E5D64" w14:paraId="4E1346C8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6AD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64B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4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8E0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49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C8C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6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CFA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7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52A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0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66E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63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89C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9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481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29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D4E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452</w:t>
            </w:r>
          </w:p>
        </w:tc>
      </w:tr>
      <w:tr w:rsidR="000E5D64" w:rsidRPr="000E5D64" w14:paraId="1A6755E1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4E9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817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B70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24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9C3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38C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111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1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818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50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104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2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8E9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8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1B4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772</w:t>
            </w:r>
          </w:p>
        </w:tc>
      </w:tr>
      <w:tr w:rsidR="000E5D64" w:rsidRPr="000E5D64" w14:paraId="7FB103A2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6AB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970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E-1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588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73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333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48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0FC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46D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6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A87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46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529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3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72B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8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492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366</w:t>
            </w:r>
          </w:p>
        </w:tc>
      </w:tr>
      <w:tr w:rsidR="000E5D64" w:rsidRPr="000E5D64" w14:paraId="532F56CC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63B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171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466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94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480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B6C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5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4E9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677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95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8A3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EE8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2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2C6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284</w:t>
            </w:r>
          </w:p>
        </w:tc>
      </w:tr>
      <w:tr w:rsidR="000E5D64" w:rsidRPr="000E5D64" w14:paraId="7D3C0D62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A88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036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87B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7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717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32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D71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1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C7B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9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CE0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1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45C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9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A01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8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6B4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186</w:t>
            </w:r>
          </w:p>
        </w:tc>
      </w:tr>
      <w:tr w:rsidR="000E5D64" w:rsidRPr="000E5D64" w14:paraId="1C6FBCD5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737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A63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88F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35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1E4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878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17A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E71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55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53B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5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799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95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657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902</w:t>
            </w:r>
          </w:p>
        </w:tc>
      </w:tr>
      <w:tr w:rsidR="000E5D64" w:rsidRPr="000E5D64" w14:paraId="6FEF1E02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042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398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70D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3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CE6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64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833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0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8C3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5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7BC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07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A02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9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61E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24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29D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02</w:t>
            </w:r>
          </w:p>
        </w:tc>
      </w:tr>
      <w:tr w:rsidR="000E5D64" w:rsidRPr="000E5D64" w14:paraId="25F65E36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364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005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5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DCD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2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436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809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9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A62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4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287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6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329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4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C0B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481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939</w:t>
            </w:r>
          </w:p>
        </w:tc>
      </w:tr>
      <w:tr w:rsidR="000E5D64" w:rsidRPr="000E5D64" w14:paraId="27226638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13A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1BC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406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19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FE6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4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0A4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85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945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D20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09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6EB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85A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08D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81</w:t>
            </w:r>
          </w:p>
        </w:tc>
      </w:tr>
      <w:tr w:rsidR="000E5D64" w:rsidRPr="000E5D64" w14:paraId="22F7B440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2FB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29E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3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E27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3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233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8DA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42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507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1CE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3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C54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9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BB1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8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44E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256</w:t>
            </w:r>
          </w:p>
        </w:tc>
      </w:tr>
      <w:tr w:rsidR="000E5D64" w:rsidRPr="000E5D64" w14:paraId="16480759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B16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629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7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F2F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05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3C8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5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13D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0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B7D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3DF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67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39E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7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E82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D69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965</w:t>
            </w:r>
          </w:p>
        </w:tc>
      </w:tr>
      <w:tr w:rsidR="000E5D64" w:rsidRPr="000E5D64" w14:paraId="5C51AE5B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B1A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491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764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12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79B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8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F9C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5BA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CA4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6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AFF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1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D1F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CAB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544</w:t>
            </w:r>
          </w:p>
        </w:tc>
      </w:tr>
      <w:tr w:rsidR="000E5D64" w:rsidRPr="000E5D64" w14:paraId="76FEE236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D2E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5C0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70C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14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30A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380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8D4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68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DF1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02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70B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44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E90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8A4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769</w:t>
            </w:r>
          </w:p>
        </w:tc>
      </w:tr>
      <w:tr w:rsidR="000E5D64" w:rsidRPr="000E5D64" w14:paraId="41C83D17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227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D19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A8E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9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DEE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8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A2F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474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9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75B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5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B2A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8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304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2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D0D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833</w:t>
            </w:r>
          </w:p>
        </w:tc>
      </w:tr>
      <w:tr w:rsidR="000E5D64" w:rsidRPr="000E5D64" w14:paraId="269B2BDC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80A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9D0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C46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5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849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D1F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28F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16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F1D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99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1B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9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49B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2CE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67</w:t>
            </w:r>
          </w:p>
        </w:tc>
      </w:tr>
      <w:tr w:rsidR="000E5D64" w:rsidRPr="000E5D64" w14:paraId="45936C3B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4D6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F78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D09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9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E7B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BCB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1E-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31C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4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124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7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30B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7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966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D6A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333</w:t>
            </w:r>
          </w:p>
        </w:tc>
      </w:tr>
      <w:tr w:rsidR="000E5D64" w:rsidRPr="000E5D64" w14:paraId="62505E67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E9A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6E4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AC1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8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843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3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CD2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3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7B4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26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0CA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7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D1D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2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F72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9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690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25</w:t>
            </w:r>
          </w:p>
        </w:tc>
      </w:tr>
      <w:tr w:rsidR="000E5D64" w:rsidRPr="000E5D64" w14:paraId="0A4B920D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70F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25A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252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4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2C8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09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0B1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29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6FF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9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C93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08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350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1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124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7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36D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85</w:t>
            </w:r>
          </w:p>
        </w:tc>
      </w:tr>
      <w:tr w:rsidR="000E5D64" w:rsidRPr="000E5D64" w14:paraId="2F7946BD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BC3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518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9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BA6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16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A51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2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283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88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C32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7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162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69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49A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7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7F0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31C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316</w:t>
            </w:r>
          </w:p>
        </w:tc>
      </w:tr>
      <w:tr w:rsidR="000E5D64" w:rsidRPr="000E5D64" w14:paraId="6027C3BD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7C2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C68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1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D5A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0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5DF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4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38C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246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0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203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3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C80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2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62E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6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288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759</w:t>
            </w:r>
          </w:p>
        </w:tc>
      </w:tr>
      <w:tr w:rsidR="000E5D64" w:rsidRPr="000E5D64" w14:paraId="722BEB91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128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DD2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F07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24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25C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6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0D2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63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8BC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DEA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23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D32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4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969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491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659</w:t>
            </w:r>
          </w:p>
        </w:tc>
      </w:tr>
      <w:tr w:rsidR="000E5D64" w:rsidRPr="000E5D64" w14:paraId="76497D9F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0F5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50C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68B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2C3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0EC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738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6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0BA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5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2C4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F19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F86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895</w:t>
            </w:r>
          </w:p>
        </w:tc>
      </w:tr>
      <w:tr w:rsidR="000E5D64" w:rsidRPr="000E5D64" w14:paraId="24EC987F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3B8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03D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E9F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37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507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E33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22B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5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20A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5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3DE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3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860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8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F87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259</w:t>
            </w:r>
          </w:p>
        </w:tc>
      </w:tr>
      <w:tr w:rsidR="000E5D64" w:rsidRPr="000E5D64" w14:paraId="167C4097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05B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406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D5A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6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76B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F42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08B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22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07F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55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13A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69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AD3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7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CB7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065</w:t>
            </w:r>
          </w:p>
        </w:tc>
      </w:tr>
      <w:tr w:rsidR="000E5D64" w:rsidRPr="000E5D64" w14:paraId="37E9625F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A8B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2F5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46E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6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C06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55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6F7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CA4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BE9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03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4E7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0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EEE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2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7B7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171</w:t>
            </w:r>
          </w:p>
        </w:tc>
      </w:tr>
      <w:tr w:rsidR="000E5D64" w:rsidRPr="000E5D64" w14:paraId="3FA2DB05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A90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8B0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5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EC4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0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497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0C0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48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B37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7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D1E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385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A4D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9A1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739</w:t>
            </w:r>
          </w:p>
        </w:tc>
      </w:tr>
      <w:tr w:rsidR="000E5D64" w:rsidRPr="000E5D64" w14:paraId="02E97BA0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272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094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1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3AF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02D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447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BE6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72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7D8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05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D8B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8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222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5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F53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809</w:t>
            </w:r>
          </w:p>
        </w:tc>
      </w:tr>
      <w:tr w:rsidR="000E5D64" w:rsidRPr="000E5D64" w14:paraId="3F359379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514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452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954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62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844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47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D22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7EF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44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223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4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88E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9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D53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6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BF7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061</w:t>
            </w:r>
          </w:p>
        </w:tc>
      </w:tr>
      <w:tr w:rsidR="000E5D64" w:rsidRPr="000E5D64" w14:paraId="3708F54F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4ED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602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B42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99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33A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88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431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63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B6C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3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C51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14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8E9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7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578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2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B42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781</w:t>
            </w:r>
          </w:p>
        </w:tc>
      </w:tr>
      <w:tr w:rsidR="000E5D64" w:rsidRPr="000E5D64" w14:paraId="78D1E434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AEB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7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91B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6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1C6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3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9B9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8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CE5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95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BB5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2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F8D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0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A8A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6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BFE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9AF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638</w:t>
            </w:r>
          </w:p>
        </w:tc>
      </w:tr>
      <w:tr w:rsidR="000E5D64" w:rsidRPr="000E5D64" w14:paraId="568C3AF0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883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8BE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2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5E3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34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EF8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C03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458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8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616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64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A02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13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F6F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4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AEB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389</w:t>
            </w:r>
          </w:p>
        </w:tc>
      </w:tr>
      <w:tr w:rsidR="000E5D64" w:rsidRPr="000E5D64" w14:paraId="0D33DE44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DE8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DCF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8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26E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74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56A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4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DE2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2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01F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13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2AD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61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45F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2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AD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2AB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211</w:t>
            </w:r>
          </w:p>
        </w:tc>
      </w:tr>
      <w:tr w:rsidR="000E5D64" w:rsidRPr="000E5D64" w14:paraId="7DD74E33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8F2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8FD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1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4DC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6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8BE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9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269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85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E96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7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70E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98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4A2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69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99F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3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1E4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27</w:t>
            </w:r>
          </w:p>
        </w:tc>
      </w:tr>
      <w:tr w:rsidR="000E5D64" w:rsidRPr="000E5D64" w14:paraId="53864F1F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F48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145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23C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56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389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14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2A7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33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8AA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81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00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28D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67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B8E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9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FB4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696</w:t>
            </w:r>
          </w:p>
        </w:tc>
      </w:tr>
      <w:tr w:rsidR="000E5D64" w:rsidRPr="000E5D64" w14:paraId="2E38DBF5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35E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7A8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5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2DB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16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807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4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93D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A32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95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BE8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40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12D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9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ECD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3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56F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013</w:t>
            </w:r>
          </w:p>
        </w:tc>
      </w:tr>
      <w:tr w:rsidR="000E5D64" w:rsidRPr="000E5D64" w14:paraId="3D805FEB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0FA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8F1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1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AD1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87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EF1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56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5E3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56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061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19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D32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9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621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69E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3A7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35</w:t>
            </w:r>
          </w:p>
        </w:tc>
      </w:tr>
      <w:tr w:rsidR="000E5D64" w:rsidRPr="000E5D64" w14:paraId="444E8214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8F0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563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3ED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19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BE2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6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387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38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48B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7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1E0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08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9C1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3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4A7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99D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34</w:t>
            </w:r>
          </w:p>
        </w:tc>
      </w:tr>
      <w:tr w:rsidR="000E5D64" w:rsidRPr="000E5D64" w14:paraId="513E823B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233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C8A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2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6A9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6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0EB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8E-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A51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7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A9E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97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371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6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4E1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8EF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6B1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46</w:t>
            </w:r>
          </w:p>
        </w:tc>
      </w:tr>
      <w:tr w:rsidR="000E5D64" w:rsidRPr="000E5D64" w14:paraId="6C2E9D22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F27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A1B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8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AA5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98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976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504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6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43D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0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F0E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7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ECC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F80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737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43</w:t>
            </w:r>
          </w:p>
        </w:tc>
      </w:tr>
      <w:tr w:rsidR="000E5D64" w:rsidRPr="000E5D64" w14:paraId="7DE954B8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24E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707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3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587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55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EC8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9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B13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00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104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762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0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057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1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7D8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489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263</w:t>
            </w:r>
          </w:p>
        </w:tc>
      </w:tr>
      <w:tr w:rsidR="000E5D64" w:rsidRPr="000E5D64" w14:paraId="4047A5A8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250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80F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9AA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404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586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0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4FC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9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F98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62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C27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56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D93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4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592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9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8AF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99</w:t>
            </w:r>
          </w:p>
        </w:tc>
      </w:tr>
      <w:tr w:rsidR="000E5D64" w:rsidRPr="000E5D64" w14:paraId="2265E8A5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F0F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839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C00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29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784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68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FEC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80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272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6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3EA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9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98A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8A7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203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606</w:t>
            </w:r>
          </w:p>
        </w:tc>
      </w:tr>
      <w:tr w:rsidR="000E5D64" w:rsidRPr="000E5D64" w14:paraId="06C625E5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D60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733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7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203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64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5F0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15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A44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28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26B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9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274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8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9EB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B1A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D46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34</w:t>
            </w:r>
          </w:p>
        </w:tc>
      </w:tr>
      <w:tr w:rsidR="000E5D64" w:rsidRPr="000E5D64" w14:paraId="70A60103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6C7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62B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8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4EA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5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76D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1BC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85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A30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9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FA5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3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C6C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63F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9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BFA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214</w:t>
            </w:r>
          </w:p>
        </w:tc>
      </w:tr>
      <w:tr w:rsidR="000E5D64" w:rsidRPr="000E5D64" w14:paraId="72D95EAA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D08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3EA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1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742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2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A97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AF8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35C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1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7FB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68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3FE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9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CE1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6F4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63</w:t>
            </w:r>
          </w:p>
        </w:tc>
      </w:tr>
      <w:tr w:rsidR="000E5D64" w:rsidRPr="000E5D64" w14:paraId="2D1C210C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8D3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D27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6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3A3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59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A29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DE7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18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348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39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23A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2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F7D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9B7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6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06F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2</w:t>
            </w:r>
          </w:p>
        </w:tc>
      </w:tr>
      <w:tr w:rsidR="000E5D64" w:rsidRPr="000E5D64" w14:paraId="21663A8F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868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BEB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9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EAC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8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45F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DA1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45E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0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56F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9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E83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69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7A4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8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A56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24</w:t>
            </w:r>
          </w:p>
        </w:tc>
      </w:tr>
      <w:tr w:rsidR="000E5D64" w:rsidRPr="000E5D64" w14:paraId="16A3C879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472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AC4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2FB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28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CA0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28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7EB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6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759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28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21C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4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EBA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5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B61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5D1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8</w:t>
            </w:r>
          </w:p>
        </w:tc>
      </w:tr>
      <w:tr w:rsidR="000E5D64" w:rsidRPr="000E5D64" w14:paraId="2F9617A5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754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A21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4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5E3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4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3D2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37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BA3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0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CC2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4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33B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78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5EA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8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199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C02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2</w:t>
            </w:r>
          </w:p>
        </w:tc>
      </w:tr>
      <w:tr w:rsidR="000E5D64" w:rsidRPr="000E5D64" w14:paraId="3928BF04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E45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B24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311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89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995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8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C7B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902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0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844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4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978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8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EA4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A64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06</w:t>
            </w:r>
          </w:p>
        </w:tc>
      </w:tr>
      <w:tr w:rsidR="000E5D64" w:rsidRPr="000E5D64" w14:paraId="6B08758F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C72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270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5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9ED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BA1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8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7E6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89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A15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6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465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8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742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8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5E4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0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912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22</w:t>
            </w:r>
          </w:p>
        </w:tc>
      </w:tr>
      <w:tr w:rsidR="000E5D64" w:rsidRPr="000E5D64" w14:paraId="40913D9D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DA7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209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6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D38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58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514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5CE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0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B54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79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2B5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25F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00A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B54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76</w:t>
            </w:r>
          </w:p>
        </w:tc>
      </w:tr>
      <w:tr w:rsidR="000E5D64" w:rsidRPr="000E5D64" w14:paraId="16508960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866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EDF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3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26C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39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83A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26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4B9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7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13A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38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F80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3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8A6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5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0F7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533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9</w:t>
            </w:r>
          </w:p>
        </w:tc>
      </w:tr>
      <w:tr w:rsidR="000E5D64" w:rsidRPr="000E5D64" w14:paraId="75002C62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EF4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7AF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3F7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16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2A4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3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615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4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A47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6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3D1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37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9F5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6E4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561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71</w:t>
            </w:r>
          </w:p>
        </w:tc>
      </w:tr>
      <w:tr w:rsidR="000E5D64" w:rsidRPr="000E5D64" w14:paraId="0C65D6D8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93D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F8F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1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0A7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6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AFA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7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8E0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9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800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7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40D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64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701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0E9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D5E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24</w:t>
            </w:r>
          </w:p>
        </w:tc>
      </w:tr>
      <w:tr w:rsidR="000E5D64" w:rsidRPr="000E5D64" w14:paraId="16645040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C59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9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9A6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66F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7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1F5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7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585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1EF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33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619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0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B2D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DB8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4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543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359</w:t>
            </w:r>
          </w:p>
        </w:tc>
      </w:tr>
      <w:tr w:rsidR="000E5D64" w:rsidRPr="000E5D64" w14:paraId="75778A0D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618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F77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E-0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BEF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E-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D3A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77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C52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7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53A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32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528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15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5C8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2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DCE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36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10F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54</w:t>
            </w:r>
          </w:p>
        </w:tc>
      </w:tr>
      <w:tr w:rsidR="000E5D64" w:rsidRPr="000E5D64" w14:paraId="1529744B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091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6E4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791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64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B61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3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231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E-0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EC9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6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4DE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62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0E2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8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BE5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F73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5</w:t>
            </w:r>
          </w:p>
        </w:tc>
      </w:tr>
      <w:tr w:rsidR="000E5D64" w:rsidRPr="000E5D64" w14:paraId="534233B7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1D4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802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5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8EA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34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E25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6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90C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E29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8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683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1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00B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343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0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E8C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36</w:t>
            </w:r>
          </w:p>
        </w:tc>
      </w:tr>
      <w:tr w:rsidR="000E5D64" w:rsidRPr="000E5D64" w14:paraId="29097451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E89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E56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4E-1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DC7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580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26F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1E-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63D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4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EDA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91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F2E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4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A73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A33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1</w:t>
            </w:r>
          </w:p>
        </w:tc>
      </w:tr>
      <w:tr w:rsidR="000E5D64" w:rsidRPr="000E5D64" w14:paraId="6E1375A5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056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AF7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2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FFF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69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768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8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DDF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77C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E-0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4E6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39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9CA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034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8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3BE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055</w:t>
            </w:r>
          </w:p>
        </w:tc>
      </w:tr>
      <w:tr w:rsidR="000E5D64" w:rsidRPr="000E5D64" w14:paraId="6288A5B1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1B8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C2C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A00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9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5F8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2F4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BF5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0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37F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4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67F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4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CD1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4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AFD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029</w:t>
            </w:r>
          </w:p>
        </w:tc>
      </w:tr>
      <w:tr w:rsidR="000E5D64" w:rsidRPr="000E5D64" w14:paraId="0F29EDA8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684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DBC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1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A65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8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BFF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73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FE2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35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254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2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8E6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74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FAC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2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62F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6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651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28</w:t>
            </w:r>
          </w:p>
        </w:tc>
      </w:tr>
      <w:tr w:rsidR="000E5D64" w:rsidRPr="000E5D64" w14:paraId="09E19B8B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0D8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3F5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7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DEC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3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514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EF5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326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9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6F2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0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1D8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0B3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9C3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26</w:t>
            </w:r>
          </w:p>
        </w:tc>
      </w:tr>
      <w:tr w:rsidR="000E5D64" w:rsidRPr="000E5D64" w14:paraId="3935576D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CCA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31F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3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167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3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BA7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0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E63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842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8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950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49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0FD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5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DDA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96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707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72</w:t>
            </w:r>
          </w:p>
        </w:tc>
      </w:tr>
      <w:tr w:rsidR="000E5D64" w:rsidRPr="000E5D64" w14:paraId="2F920D24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D46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4B2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2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324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27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5AC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7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969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71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EC6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3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2B8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4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648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6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C5D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FD8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68</w:t>
            </w:r>
          </w:p>
        </w:tc>
      </w:tr>
      <w:tr w:rsidR="000E5D64" w:rsidRPr="000E5D64" w14:paraId="176EFC00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D84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BA9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258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78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75A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4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485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FF3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2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5B2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3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474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1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53A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CD8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5</w:t>
            </w:r>
          </w:p>
        </w:tc>
      </w:tr>
      <w:tr w:rsidR="000E5D64" w:rsidRPr="000E5D64" w14:paraId="40C4C631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501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B05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147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02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2DE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E-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8F8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E-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34C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19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0D4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66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5BD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9C7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9A3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61</w:t>
            </w:r>
          </w:p>
        </w:tc>
      </w:tr>
      <w:tr w:rsidR="000E5D64" w:rsidRPr="000E5D64" w14:paraId="266764B9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09D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2DE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1A7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96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CEC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7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4F3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58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A20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99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F25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08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D16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0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932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8D3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23</w:t>
            </w:r>
          </w:p>
        </w:tc>
      </w:tr>
      <w:tr w:rsidR="000E5D64" w:rsidRPr="000E5D64" w14:paraId="185550FE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D17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AE4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2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B0C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94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E47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69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793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5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661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9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2BE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04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4B8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AD3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3C9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37</w:t>
            </w:r>
          </w:p>
        </w:tc>
      </w:tr>
      <w:tr w:rsidR="000E5D64" w:rsidRPr="000E5D64" w14:paraId="503C8AA6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E0B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880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2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1DB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916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F94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2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349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6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90B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9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A7D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3B3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E7A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57</w:t>
            </w:r>
          </w:p>
        </w:tc>
      </w:tr>
      <w:tr w:rsidR="000E5D64" w:rsidRPr="000E5D64" w14:paraId="5855A746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E1F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7F0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3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FA6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7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E02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68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8AA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5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51F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23E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91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577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8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741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D79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77</w:t>
            </w:r>
          </w:p>
        </w:tc>
      </w:tr>
      <w:tr w:rsidR="000E5D64" w:rsidRPr="000E5D64" w14:paraId="03FC7364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067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DB8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6FE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1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BA4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3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08B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9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5DB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0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398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9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E5A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FEB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FA5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55</w:t>
            </w:r>
          </w:p>
        </w:tc>
      </w:tr>
      <w:tr w:rsidR="000E5D64" w:rsidRPr="000E5D64" w14:paraId="349C6E1F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804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BE3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08D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94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F72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68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2F6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72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27E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1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95D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27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9AB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466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B53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82</w:t>
            </w:r>
          </w:p>
        </w:tc>
      </w:tr>
      <w:tr w:rsidR="000E5D64" w:rsidRPr="000E5D64" w14:paraId="669C1194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7A1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CF7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670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B29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8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268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E-0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490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B98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534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9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3E6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5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233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52</w:t>
            </w:r>
          </w:p>
        </w:tc>
      </w:tr>
      <w:tr w:rsidR="000E5D64" w:rsidRPr="000E5D64" w14:paraId="26FFA567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4CE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461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4E2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89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DC5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8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31C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0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2A3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4D6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09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2E3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8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786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D66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01</w:t>
            </w:r>
          </w:p>
        </w:tc>
      </w:tr>
      <w:tr w:rsidR="000E5D64" w:rsidRPr="000E5D64" w14:paraId="5F51B4EE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29A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A45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2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30F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38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61D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1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A8A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56E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69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B66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93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5DE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7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D0D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A55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01</w:t>
            </w:r>
          </w:p>
        </w:tc>
      </w:tr>
      <w:tr w:rsidR="000E5D64" w:rsidRPr="000E5D64" w14:paraId="25950F4A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E7A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C4C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115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96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1B4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5E3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362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78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94C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6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D19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0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2BA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70E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03</w:t>
            </w:r>
          </w:p>
        </w:tc>
      </w:tr>
      <w:tr w:rsidR="000E5D64" w:rsidRPr="000E5D64" w14:paraId="491EE1CF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3F8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205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A4E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7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644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D09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C76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D47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3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EAD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2AF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2EA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67</w:t>
            </w:r>
          </w:p>
        </w:tc>
      </w:tr>
      <w:tr w:rsidR="000E5D64" w:rsidRPr="000E5D64" w14:paraId="70E475DD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A8E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671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97E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08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FAA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6C5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B62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7FC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1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3EF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BBF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5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D76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19</w:t>
            </w:r>
          </w:p>
        </w:tc>
      </w:tr>
      <w:tr w:rsidR="000E5D64" w:rsidRPr="000E5D64" w14:paraId="5B01DA62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8B4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331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3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406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0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D43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89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F95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2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AE5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4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C4B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9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148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236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441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23</w:t>
            </w:r>
          </w:p>
        </w:tc>
      </w:tr>
      <w:tr w:rsidR="000E5D64" w:rsidRPr="000E5D64" w14:paraId="29165243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D73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2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1FB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9B1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25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47E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8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54B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43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BF1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4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76F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4A0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3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C5A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F42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59</w:t>
            </w:r>
          </w:p>
        </w:tc>
      </w:tr>
      <w:tr w:rsidR="000E5D64" w:rsidRPr="000E5D64" w14:paraId="23E9A5EF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A2D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DFE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CF8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79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43E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3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FB9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64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669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0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7D4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34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F9F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6B4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584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48</w:t>
            </w:r>
          </w:p>
        </w:tc>
      </w:tr>
      <w:tr w:rsidR="000E5D64" w:rsidRPr="000E5D64" w14:paraId="3DDA0DD1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800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EA2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A5B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77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7B1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77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5B5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61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78E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62E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7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079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48D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DB7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01</w:t>
            </w:r>
          </w:p>
        </w:tc>
      </w:tr>
      <w:tr w:rsidR="000E5D64" w:rsidRPr="000E5D64" w14:paraId="19F2029A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DD7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316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8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BF7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82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4FA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08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BDC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A4B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A7E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EA9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9C3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B3E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4</w:t>
            </w:r>
          </w:p>
        </w:tc>
      </w:tr>
      <w:tr w:rsidR="000E5D64" w:rsidRPr="000E5D64" w14:paraId="6FC5D4AC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A07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E85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256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D6A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E-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B6A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E-1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494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6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2BB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0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C56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E9A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8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533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4</w:t>
            </w:r>
          </w:p>
        </w:tc>
      </w:tr>
      <w:tr w:rsidR="000E5D64" w:rsidRPr="000E5D64" w14:paraId="5224F7F8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CD5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2F3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3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DAF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68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7BE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8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AAB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B9D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9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6AD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80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8BC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26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50D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8E1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7</w:t>
            </w:r>
          </w:p>
        </w:tc>
      </w:tr>
      <w:tr w:rsidR="000E5D64" w:rsidRPr="000E5D64" w14:paraId="6D3F3784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BE1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09E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5CC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1BF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89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618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69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166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C37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442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9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A40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1B3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14</w:t>
            </w:r>
          </w:p>
        </w:tc>
      </w:tr>
      <w:tr w:rsidR="000E5D64" w:rsidRPr="000E5D64" w14:paraId="03C30214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ACA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4E1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17F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04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B87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79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A7D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5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707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7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ABB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71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B14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2D5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303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45</w:t>
            </w:r>
          </w:p>
        </w:tc>
      </w:tr>
      <w:tr w:rsidR="000E5D64" w:rsidRPr="000E5D64" w14:paraId="62982BAF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5BC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E3E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B8C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07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FD7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3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669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5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D7C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37A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2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B2C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6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485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3FD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79</w:t>
            </w:r>
          </w:p>
        </w:tc>
      </w:tr>
      <w:tr w:rsidR="000E5D64" w:rsidRPr="000E5D64" w14:paraId="71DC9708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D4F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90F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2E-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7AD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99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772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1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119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F84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F81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9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4F9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5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32E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9E5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1</w:t>
            </w:r>
          </w:p>
        </w:tc>
      </w:tr>
      <w:tr w:rsidR="000E5D64" w:rsidRPr="000E5D64" w14:paraId="4EFBB177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F62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C0D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BD3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66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C68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4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39E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84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70F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AA7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2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53B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3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C3E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8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78D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1</w:t>
            </w:r>
          </w:p>
        </w:tc>
      </w:tr>
      <w:tr w:rsidR="000E5D64" w:rsidRPr="000E5D64" w14:paraId="4E775225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13C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675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767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7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381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9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0FF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5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69F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10C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7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6E0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9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8E5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5A1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39</w:t>
            </w:r>
          </w:p>
        </w:tc>
      </w:tr>
      <w:tr w:rsidR="000E5D64" w:rsidRPr="000E5D64" w14:paraId="3957DF3A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2B1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B61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AA8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69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DCA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13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C3D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33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F7E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2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1DA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59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72B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DBE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DA1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045</w:t>
            </w:r>
          </w:p>
        </w:tc>
      </w:tr>
      <w:tr w:rsidR="000E5D64" w:rsidRPr="000E5D64" w14:paraId="0A40845D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8E5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348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4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792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7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EA7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17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D50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6D0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9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052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9D6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41A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2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827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941</w:t>
            </w:r>
          </w:p>
        </w:tc>
      </w:tr>
      <w:tr w:rsidR="000E5D64" w:rsidRPr="000E5D64" w14:paraId="67B954C5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A90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F85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5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CF9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1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C7F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1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23D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22D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0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226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32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59A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2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BA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5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451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32</w:t>
            </w:r>
          </w:p>
        </w:tc>
      </w:tr>
      <w:tr w:rsidR="000E5D64" w:rsidRPr="000E5D64" w14:paraId="3AEDA8F0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013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EAF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4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820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84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9D5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0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A37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9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E10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2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7AE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C45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5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CC5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7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03A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25</w:t>
            </w:r>
          </w:p>
        </w:tc>
      </w:tr>
      <w:tr w:rsidR="000E5D64" w:rsidRPr="000E5D64" w14:paraId="5B04F7A4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D5B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38E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7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EB2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848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27D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19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4A2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849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2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E32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5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6B7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1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8A9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BA1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87</w:t>
            </w:r>
          </w:p>
        </w:tc>
      </w:tr>
      <w:tr w:rsidR="000E5D64" w:rsidRPr="000E5D64" w14:paraId="423F65A2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23C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2A8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8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A2A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3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313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73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120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29C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1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B16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2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593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4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7D0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31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23C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212</w:t>
            </w:r>
          </w:p>
        </w:tc>
      </w:tr>
      <w:tr w:rsidR="000E5D64" w:rsidRPr="000E5D64" w14:paraId="4944EDEA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E2D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875C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96D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84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5A7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0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5EB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25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EB7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35E7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66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AF5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0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8C71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B8F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681</w:t>
            </w:r>
          </w:p>
        </w:tc>
      </w:tr>
      <w:tr w:rsidR="000E5D64" w:rsidRPr="000E5D64" w14:paraId="33458BD6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127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F44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5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700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89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CE4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38B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9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27D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2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EDE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1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701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96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12A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7B4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007</w:t>
            </w:r>
          </w:p>
        </w:tc>
      </w:tr>
      <w:tr w:rsidR="000E5D64" w:rsidRPr="000E5D64" w14:paraId="732D331F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6A0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88B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57A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873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15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218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3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0C6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9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E03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BAC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2B4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109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111</w:t>
            </w:r>
          </w:p>
        </w:tc>
      </w:tr>
      <w:tr w:rsidR="000E5D64" w:rsidRPr="000E5D64" w14:paraId="50EAEB64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0F2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B578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7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961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697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92A5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69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8B9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24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52C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8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937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8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6F6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E80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4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38D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007</w:t>
            </w:r>
          </w:p>
        </w:tc>
      </w:tr>
      <w:tr w:rsidR="000E5D64" w:rsidRPr="000E5D64" w14:paraId="582F3876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350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C48D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36D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9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3D0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551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69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3C00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A923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0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751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B0DF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39B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625</w:t>
            </w:r>
          </w:p>
        </w:tc>
      </w:tr>
      <w:tr w:rsidR="000E5D64" w:rsidRPr="000E5D64" w14:paraId="3F1E0655" w14:textId="77777777" w:rsidTr="009922F8">
        <w:trPr>
          <w:trHeight w:val="280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E0EF" w14:textId="551E2ECC" w:rsidR="000E5D64" w:rsidRPr="000E5D64" w:rsidRDefault="009922F8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22F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20937AD" wp14:editId="307BF8BA">
                      <wp:simplePos x="0" y="0"/>
                      <wp:positionH relativeFrom="column">
                        <wp:posOffset>234950</wp:posOffset>
                      </wp:positionH>
                      <wp:positionV relativeFrom="paragraph">
                        <wp:posOffset>182880</wp:posOffset>
                      </wp:positionV>
                      <wp:extent cx="8651240" cy="34925"/>
                      <wp:effectExtent l="0" t="0" r="35560" b="22225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651240" cy="34925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E485F24" id="直接连接符 4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.5pt,14.4pt" to="699.7pt,1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" strokecolor="black [3213]" strokeweight="1pt">
                      <v:stroke joinstyle="miter"/>
                    </v:line>
                  </w:pict>
                </mc:Fallback>
              </mc:AlternateContent>
            </w:r>
            <w:r w:rsidR="000E5D64"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F10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7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D9A9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59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F7BE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068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1B9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B14B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49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4A76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88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5DE4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E98A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3AC2" w14:textId="77777777" w:rsidR="000E5D64" w:rsidRPr="000E5D64" w:rsidRDefault="000E5D64" w:rsidP="00262DB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5D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471</w:t>
            </w:r>
          </w:p>
        </w:tc>
      </w:tr>
    </w:tbl>
    <w:p w14:paraId="1FC28BCF" w14:textId="2D05DDE4" w:rsidR="000E5D64" w:rsidRPr="000E5D64" w:rsidRDefault="000E5D64">
      <w:pPr>
        <w:rPr>
          <w:rFonts w:hint="eastAsia"/>
        </w:rPr>
      </w:pPr>
    </w:p>
    <w:sectPr w:rsidR="000E5D64" w:rsidRPr="000E5D64" w:rsidSect="000E5D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4C9D7" w14:textId="77777777" w:rsidR="00856895" w:rsidRDefault="00856895" w:rsidP="0028641A">
      <w:r>
        <w:separator/>
      </w:r>
    </w:p>
  </w:endnote>
  <w:endnote w:type="continuationSeparator" w:id="0">
    <w:p w14:paraId="77E2A7D0" w14:textId="77777777" w:rsidR="00856895" w:rsidRDefault="00856895" w:rsidP="00286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5BFA8" w14:textId="77777777" w:rsidR="00856895" w:rsidRDefault="00856895" w:rsidP="0028641A">
      <w:r>
        <w:separator/>
      </w:r>
    </w:p>
  </w:footnote>
  <w:footnote w:type="continuationSeparator" w:id="0">
    <w:p w14:paraId="1160745E" w14:textId="77777777" w:rsidR="00856895" w:rsidRDefault="00856895" w:rsidP="00286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45E"/>
    <w:rsid w:val="000E5D64"/>
    <w:rsid w:val="0028641A"/>
    <w:rsid w:val="003A287D"/>
    <w:rsid w:val="00451F21"/>
    <w:rsid w:val="0047394D"/>
    <w:rsid w:val="00856895"/>
    <w:rsid w:val="00860D52"/>
    <w:rsid w:val="008D345E"/>
    <w:rsid w:val="008E1293"/>
    <w:rsid w:val="009922F8"/>
    <w:rsid w:val="009E5AD2"/>
    <w:rsid w:val="00A23AB6"/>
    <w:rsid w:val="00BF174D"/>
    <w:rsid w:val="00D628A8"/>
    <w:rsid w:val="00E251CF"/>
    <w:rsid w:val="00EA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F929E4"/>
  <w15:chartTrackingRefBased/>
  <w15:docId w15:val="{D1556E6F-F2DB-4F54-9F8C-EF9CEB615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4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6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64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6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641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E5D6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E5D64"/>
    <w:rPr>
      <w:color w:val="954F72"/>
      <w:u w:val="single"/>
    </w:rPr>
  </w:style>
  <w:style w:type="paragraph" w:customStyle="1" w:styleId="msonormal0">
    <w:name w:val="msonormal"/>
    <w:basedOn w:val="a"/>
    <w:rsid w:val="000E5D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E5D6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E5D6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54</Words>
  <Characters>11144</Characters>
  <Application>Microsoft Office Word</Application>
  <DocSecurity>0</DocSecurity>
  <Lines>92</Lines>
  <Paragraphs>26</Paragraphs>
  <ScaleCrop>false</ScaleCrop>
  <Company/>
  <LinksUpToDate>false</LinksUpToDate>
  <CharactersWithSpaces>1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qi Zhang</dc:creator>
  <cp:keywords/>
  <dc:description/>
  <cp:lastModifiedBy>Luo</cp:lastModifiedBy>
  <cp:revision>2</cp:revision>
  <dcterms:created xsi:type="dcterms:W3CDTF">2021-11-07T08:44:00Z</dcterms:created>
  <dcterms:modified xsi:type="dcterms:W3CDTF">2021-11-07T08:44:00Z</dcterms:modified>
</cp:coreProperties>
</file>